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2"/>
        </w:rPr>
      </w:pPr>
      <w:r>
        <w:rPr>
          <w:b/>
          <w:color w:val="000000"/>
          <w:sz w:val="22"/>
        </w:rPr>
        <w:t xml:space="preserve">S1 Table. </w:t>
      </w:r>
      <w:r>
        <w:rPr>
          <w:color w:val="000000"/>
          <w:sz w:val="22"/>
        </w:rPr>
        <w:t>Details of sighting records of Blue Whistling Thrush in different parts of Sikkim Himalaya.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93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625"/>
        <w:gridCol w:w="2456"/>
        <w:gridCol w:w="971"/>
        <w:gridCol w:w="1249"/>
        <w:gridCol w:w="1765"/>
      </w:tblGrid>
      <w:tr>
        <w:trPr>
          <w:trHeight w:val="406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  <w:t>Elevation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  <w:t>Forest type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  <w:t>Location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  <w:t>District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  <w:t>Latitud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  <w:t>Longitude</w:t>
            </w:r>
          </w:p>
        </w:tc>
      </w:tr>
      <w:tr>
        <w:trPr>
          <w:trHeight w:val="301" w:hRule="atLeast"/>
        </w:trPr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300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SDF</w:t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Bardang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East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017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817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4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SD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Dale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46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533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51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SD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ingmoo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ou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510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5081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6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SD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Pabo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38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733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64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SD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umbuk R.F.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106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3667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7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F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Lower Bering 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East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710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594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7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SD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amphi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51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433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7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MO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ingee Suntaley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373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828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7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SD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ingmoo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ou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500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5089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F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Upper Bering 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Eas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13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542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MO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ingee Karje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373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747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SD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areytha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East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20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444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SD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ingmoo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ou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526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5528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9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SD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ankala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488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5100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98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F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umbuk Kamarey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120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3892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0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MO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ower Penda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East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02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5225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03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F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umbuk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113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3778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0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M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ankalang Too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490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5117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1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MO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ang Saki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East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46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5000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2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M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Barphok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491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5033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2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C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ui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East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359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5850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2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MO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ang Bhirkun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East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65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961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28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C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ower Lui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East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353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5944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3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M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oo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551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417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4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F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Gumpa Dara, Payo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369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581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5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M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hee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570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533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5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C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Khamdo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East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88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661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54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MO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Upper Penda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East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16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5247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5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F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Green Village, Payo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367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517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59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M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Kaw 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363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508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61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C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Pantharey, Payo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388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428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6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M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Chungtha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603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433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7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C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imkharka, Payo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371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400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8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Bo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618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683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8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rM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umin R.F.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East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95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775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8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umin R.F.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East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23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5494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9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Menshitha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626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150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197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Bulbuley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Eas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342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317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0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CAS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Khamdo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East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296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744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0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Maenam WL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 xml:space="preserve">South 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371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4342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01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Rabdants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West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301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2539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1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Khed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628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7033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4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Rab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663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050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6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B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Bitchu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658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7283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8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C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Lachu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685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7567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30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C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Phuni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753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7300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32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C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hingb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780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7083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34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C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Yumtha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806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7117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36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TCF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Yumthang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821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7083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40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AP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hivmandir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856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933</w:t>
            </w:r>
          </w:p>
        </w:tc>
      </w:tr>
      <w:tr>
        <w:trPr>
          <w:trHeight w:val="301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435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SAP</w:t>
            </w:r>
          </w:p>
        </w:tc>
        <w:tc>
          <w:tcPr>
            <w:tcW w:w="2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Yumesamdong (South)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870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950</w:t>
            </w:r>
          </w:p>
        </w:tc>
      </w:tr>
      <w:tr>
        <w:trPr>
          <w:trHeight w:val="301" w:hRule="atLeast"/>
        </w:trPr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4700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ALP</w:t>
            </w:r>
          </w:p>
        </w:tc>
        <w:tc>
          <w:tcPr>
            <w:tcW w:w="2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Yumesamdong (North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North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27.9133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en-IN"/>
              </w:rPr>
            </w:pPr>
            <w:r>
              <w:rPr>
                <w:rFonts w:eastAsia="Times New Roman"/>
                <w:color w:val="000000"/>
                <w:sz w:val="22"/>
                <w:lang w:eastAsia="en-IN"/>
              </w:rPr>
              <w:t>88.6983</w:t>
            </w:r>
          </w:p>
        </w:tc>
      </w:tr>
    </w:tbl>
    <w:p>
      <w:pPr>
        <w:pStyle w:val="Normal"/>
        <w:jc w:val="both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  <w:t>TrSDF- Tropical Semi-deciduous forests, TrMBF- Tropical moist and broad-leaved forests, TBF- Temperate broad-leaved forests, TCF- Temperate coniferous forests, SAP- Sub-alpine vegetation, AP- Alpine zone, FAS- Farm-based agroforestry system, MOAS- Mandarin orange-based agroforestry system, LCAS-Large cardamom-based agroforestry system.</w:t>
      </w:r>
    </w:p>
    <w:p>
      <w:pPr>
        <w:pStyle w:val="Normal"/>
        <w:spacing w:before="0" w:after="160"/>
        <w:jc w:val="both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b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Times New Roman" w:cs="Times New Roman"/>
      <w:b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8"/>
      <w:szCs w:val="32"/>
    </w:rPr>
  </w:style>
  <w:style w:type="character" w:styleId="TitleChar">
    <w:name w:val="Title Char"/>
    <w:qFormat/>
    <w:rPr>
      <w:rFonts w:ascii="Times New Roman" w:hAnsi="Times New Roman" w:eastAsia="Times New Roman" w:cs="Times New Roman"/>
      <w:spacing w:val="-10"/>
      <w:kern w:val="2"/>
      <w:sz w:val="52"/>
      <w:szCs w:val="56"/>
    </w:rPr>
  </w:style>
  <w:style w:type="character" w:styleId="NoneA">
    <w:name w:val="None A"/>
    <w:qFormat/>
    <w:rPr>
      <w:lang w:val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center"/>
    </w:pPr>
    <w:rPr>
      <w:rFonts w:eastAsia="Times New Roman" w:cs="Times New Roman"/>
      <w:spacing w:val="-10"/>
      <w:kern w:val="2"/>
      <w:sz w:val="52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paragraph" w:styleId="BodyA">
    <w:name w:val="Body A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15:59:00Z</dcterms:created>
  <dc:creator>Jins VJ</dc:creator>
  <dc:description/>
  <cp:keywords/>
  <dc:language>en-US</dc:language>
  <cp:lastModifiedBy>NMHS</cp:lastModifiedBy>
  <dcterms:modified xsi:type="dcterms:W3CDTF">2023-10-29T14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